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72B416" w14:textId="77777777" w:rsidR="00003F93" w:rsidRDefault="00003F93" w:rsidP="00003F93">
      <w:pPr>
        <w:rPr>
          <w:b/>
          <w:bCs/>
        </w:rPr>
      </w:pPr>
      <w:r>
        <w:rPr>
          <w:b/>
          <w:bCs/>
        </w:rPr>
        <w:t>Supplementary Table 1. Primer used for qRT-PCR</w:t>
      </w:r>
    </w:p>
    <w:tbl>
      <w:tblPr>
        <w:tblW w:w="85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556"/>
        <w:gridCol w:w="3150"/>
        <w:gridCol w:w="3150"/>
      </w:tblGrid>
      <w:tr w:rsidR="00003F93" w14:paraId="30E05DC7" w14:textId="77777777" w:rsidTr="001F2CE9">
        <w:trPr>
          <w:trHeight w:val="225"/>
        </w:trPr>
        <w:tc>
          <w:tcPr>
            <w:tcW w:w="709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3AC5F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b/>
                <w:bCs/>
                <w:kern w:val="24"/>
                <w:sz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8A66E" w14:textId="77777777" w:rsidR="00003F93" w:rsidRDefault="00003F93" w:rsidP="001F2CE9">
            <w:pPr>
              <w:spacing w:line="225" w:lineRule="atLeast"/>
              <w:textAlignment w:val="bottom"/>
              <w:rPr>
                <w:rFonts w:eastAsiaTheme="minorEastAsia"/>
                <w:i/>
                <w:iCs/>
                <w:kern w:val="24"/>
                <w:sz w:val="20"/>
              </w:rPr>
            </w:pPr>
            <w:r>
              <w:rPr>
                <w:rFonts w:eastAsia="Times New Roman"/>
                <w:b/>
                <w:bCs/>
                <w:kern w:val="24"/>
                <w:sz w:val="20"/>
              </w:rPr>
              <w:t>Gene symbo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5B5B5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kern w:val="24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kern w:val="24"/>
                <w:sz w:val="20"/>
              </w:rPr>
              <w:t>Primer Forward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8C23C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kern w:val="24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kern w:val="24"/>
                <w:sz w:val="20"/>
              </w:rPr>
              <w:t>Primer Reverse</w:t>
            </w:r>
          </w:p>
        </w:tc>
      </w:tr>
      <w:tr w:rsidR="00003F93" w14:paraId="097B93C1" w14:textId="77777777" w:rsidTr="001F2CE9">
        <w:trPr>
          <w:trHeight w:val="22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A56F0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20"/>
              </w:rPr>
            </w:pPr>
            <w:r>
              <w:rPr>
                <w:rFonts w:eastAsia="Times New Roman"/>
                <w:b/>
                <w:bCs/>
                <w:kern w:val="24"/>
                <w:sz w:val="20"/>
              </w:rPr>
              <w:t xml:space="preserve">Human 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5FF25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20"/>
              </w:rPr>
            </w:pPr>
            <w:r>
              <w:rPr>
                <w:rFonts w:eastAsiaTheme="minorEastAsia"/>
                <w:i/>
                <w:iCs/>
                <w:kern w:val="24"/>
                <w:sz w:val="20"/>
              </w:rPr>
              <w:t>β-actin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9ECA3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GGCACCACACCTTCTACAATGAG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7D38D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GGATAGCACAGCCTGGATAGCA</w:t>
            </w:r>
          </w:p>
        </w:tc>
      </w:tr>
      <w:tr w:rsidR="00003F93" w14:paraId="2268E9C4" w14:textId="77777777" w:rsidTr="001F2CE9">
        <w:trPr>
          <w:trHeight w:val="22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E00A2F" w14:textId="77777777" w:rsidR="00003F93" w:rsidRDefault="00003F93" w:rsidP="001F2CE9">
            <w:pPr>
              <w:rPr>
                <w:rFonts w:eastAsia="Times New Roman"/>
                <w:sz w:val="20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39A53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20"/>
              </w:rPr>
            </w:pPr>
            <w:r>
              <w:rPr>
                <w:rFonts w:eastAsia="Times New Roman"/>
                <w:i/>
                <w:iCs/>
                <w:kern w:val="24"/>
                <w:sz w:val="20"/>
              </w:rPr>
              <w:t>α-SM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40F2E" w14:textId="77777777" w:rsidR="00003F93" w:rsidRDefault="00003F93" w:rsidP="001F2CE9">
            <w:pPr>
              <w:spacing w:line="225" w:lineRule="atLeas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TGTGTTGTGGTTTACACTG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75E48" w14:textId="77777777" w:rsidR="00003F93" w:rsidRDefault="00003F93" w:rsidP="001F2CE9">
            <w:pPr>
              <w:spacing w:line="225" w:lineRule="atLeas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GGGGGAATTATCTTTCCTGGTCC</w:t>
            </w:r>
          </w:p>
        </w:tc>
      </w:tr>
      <w:tr w:rsidR="00003F93" w14:paraId="2707E1C8" w14:textId="77777777" w:rsidTr="001F2CE9">
        <w:trPr>
          <w:trHeight w:val="22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DCD68D" w14:textId="77777777" w:rsidR="00003F93" w:rsidRDefault="00003F93" w:rsidP="001F2CE9">
            <w:pPr>
              <w:rPr>
                <w:rFonts w:eastAsia="Times New Roman"/>
                <w:sz w:val="20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FAA9B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20"/>
              </w:rPr>
            </w:pPr>
            <w:r>
              <w:rPr>
                <w:rFonts w:eastAsia="Times New Roman"/>
                <w:i/>
                <w:iCs/>
                <w:kern w:val="24"/>
                <w:sz w:val="20"/>
                <w:lang w:val="el-GR"/>
              </w:rPr>
              <w:t>Col1a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0A572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GAGGGCCAAGACGAAGACA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7D58B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CAGATCACGTCATCGCACAAC</w:t>
            </w:r>
          </w:p>
        </w:tc>
      </w:tr>
      <w:tr w:rsidR="00003F93" w14:paraId="28F0D266" w14:textId="77777777" w:rsidTr="001F2CE9">
        <w:trPr>
          <w:trHeight w:val="22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6D768B" w14:textId="77777777" w:rsidR="00003F93" w:rsidRDefault="00003F93" w:rsidP="001F2CE9">
            <w:pPr>
              <w:rPr>
                <w:rFonts w:eastAsia="Times New Roman"/>
                <w:sz w:val="20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997E0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20"/>
              </w:rPr>
            </w:pPr>
            <w:r>
              <w:rPr>
                <w:rFonts w:eastAsia="Times New Roman"/>
                <w:i/>
                <w:iCs/>
                <w:kern w:val="24"/>
                <w:sz w:val="20"/>
              </w:rPr>
              <w:t>SIRT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43D13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TTTGCGTTGACTTTCAGG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7CD6F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AATGGAGGCTTTCGAGCA</w:t>
            </w:r>
          </w:p>
        </w:tc>
      </w:tr>
      <w:tr w:rsidR="00003F93" w14:paraId="4BAC8060" w14:textId="77777777" w:rsidTr="001F2CE9">
        <w:trPr>
          <w:trHeight w:val="225"/>
        </w:trPr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C459F0" w14:textId="77777777" w:rsidR="00003F93" w:rsidRDefault="00003F93" w:rsidP="001F2CE9">
            <w:pPr>
              <w:rPr>
                <w:rFonts w:eastAsia="Times New Roman"/>
                <w:sz w:val="20"/>
              </w:rPr>
            </w:pPr>
          </w:p>
        </w:tc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B1F95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i/>
                <w:iCs/>
                <w:kern w:val="24"/>
                <w:sz w:val="20"/>
              </w:rPr>
            </w:pPr>
            <w:r>
              <w:rPr>
                <w:rFonts w:eastAsia="Times New Roman"/>
                <w:i/>
                <w:iCs/>
                <w:kern w:val="24"/>
                <w:sz w:val="20"/>
                <w:lang w:val="el-GR"/>
              </w:rPr>
              <w:t>GDH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77756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kern w:val="24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CACTCTGGCTTGGCATACA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A00C6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kern w:val="24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CTCAGGTCCAATCCCAGGTT</w:t>
            </w:r>
          </w:p>
        </w:tc>
      </w:tr>
    </w:tbl>
    <w:p w14:paraId="33C5B18D" w14:textId="77777777" w:rsidR="00003F93" w:rsidRDefault="00003F93" w:rsidP="00003F93">
      <w:pPr>
        <w:autoSpaceDE w:val="0"/>
        <w:autoSpaceDN w:val="0"/>
        <w:adjustRightInd w:val="0"/>
        <w:spacing w:after="200" w:line="480" w:lineRule="auto"/>
        <w:rPr>
          <w:rFonts w:eastAsia="等线"/>
          <w:sz w:val="20"/>
        </w:rPr>
      </w:pPr>
    </w:p>
    <w:tbl>
      <w:tblPr>
        <w:tblW w:w="85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5"/>
        <w:gridCol w:w="1540"/>
        <w:gridCol w:w="3150"/>
        <w:gridCol w:w="3150"/>
      </w:tblGrid>
      <w:tr w:rsidR="00003F93" w14:paraId="19DF1D5E" w14:textId="77777777" w:rsidTr="001F2CE9">
        <w:trPr>
          <w:trHeight w:val="225"/>
        </w:trPr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93D6C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20"/>
              </w:rPr>
            </w:pPr>
            <w:r>
              <w:rPr>
                <w:rFonts w:eastAsia="Times New Roman"/>
                <w:b/>
                <w:bCs/>
                <w:kern w:val="24"/>
                <w:sz w:val="20"/>
              </w:rPr>
              <w:t>Mou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631DA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20"/>
              </w:rPr>
            </w:pPr>
            <w:r>
              <w:rPr>
                <w:rFonts w:eastAsiaTheme="minorEastAsia"/>
                <w:i/>
                <w:iCs/>
                <w:kern w:val="24"/>
                <w:sz w:val="20"/>
              </w:rPr>
              <w:t>β-actin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334F7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AGCCATGTACGTAGCCATC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3A71F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CTCTCAGCTGTGGTGGTGAA</w:t>
            </w:r>
          </w:p>
        </w:tc>
      </w:tr>
      <w:tr w:rsidR="00003F93" w14:paraId="57A4990E" w14:textId="77777777" w:rsidTr="001F2CE9">
        <w:trPr>
          <w:trHeight w:val="225"/>
        </w:trPr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64F1B" w14:textId="77777777" w:rsidR="00003F93" w:rsidRDefault="00003F93" w:rsidP="001F2CE9">
            <w:pPr>
              <w:rPr>
                <w:rFonts w:eastAsia="Times New Roman"/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57BE1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sz w:val="20"/>
              </w:rPr>
            </w:pPr>
            <w:r>
              <w:rPr>
                <w:rFonts w:eastAsia="Times New Roman"/>
                <w:i/>
                <w:iCs/>
                <w:kern w:val="24"/>
                <w:sz w:val="20"/>
              </w:rPr>
              <w:t>α-SM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E1BA3" w14:textId="77777777" w:rsidR="00003F93" w:rsidRDefault="00003F93" w:rsidP="001F2CE9">
            <w:pPr>
              <w:spacing w:line="225" w:lineRule="atLeas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TCCCTGGAGAAGAGCTACGAACT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E71F31" w14:textId="77777777" w:rsidR="00003F93" w:rsidRDefault="00003F93" w:rsidP="001F2CE9">
            <w:pPr>
              <w:spacing w:line="225" w:lineRule="atLeast"/>
              <w:textAlignment w:val="top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AAGCGTTCGTTTCCAATGGT</w:t>
            </w:r>
          </w:p>
        </w:tc>
      </w:tr>
      <w:tr w:rsidR="00003F93" w14:paraId="23DF655D" w14:textId="77777777" w:rsidTr="001F2CE9">
        <w:trPr>
          <w:trHeight w:val="225"/>
        </w:trPr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908A65" w14:textId="77777777" w:rsidR="00003F93" w:rsidRDefault="00003F93" w:rsidP="001F2CE9">
            <w:pPr>
              <w:rPr>
                <w:rFonts w:eastAsia="Times New Roman"/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A3C81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i/>
                <w:iCs/>
                <w:kern w:val="24"/>
                <w:sz w:val="20"/>
              </w:rPr>
            </w:pPr>
            <w:r>
              <w:rPr>
                <w:rFonts w:eastAsia="Times New Roman"/>
                <w:i/>
                <w:iCs/>
                <w:kern w:val="24"/>
                <w:sz w:val="20"/>
                <w:lang w:val="el-GR"/>
              </w:rPr>
              <w:t>Col1a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FE55A" w14:textId="77777777" w:rsidR="00003F93" w:rsidRDefault="00003F93" w:rsidP="001F2CE9">
            <w:pPr>
              <w:spacing w:line="225" w:lineRule="atLeast"/>
              <w:textAlignment w:val="top"/>
              <w:rPr>
                <w:rFonts w:eastAsia="Times New Roman"/>
                <w:kern w:val="24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GAGCGGAGAGTACTGGATCG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E61EC" w14:textId="77777777" w:rsidR="00003F93" w:rsidRDefault="00003F93" w:rsidP="001F2CE9">
            <w:pPr>
              <w:spacing w:line="225" w:lineRule="atLeast"/>
              <w:textAlignment w:val="top"/>
              <w:rPr>
                <w:rFonts w:eastAsia="Times New Roman"/>
                <w:kern w:val="24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GTTCGGGCTGATGTACCAGT</w:t>
            </w:r>
          </w:p>
        </w:tc>
      </w:tr>
      <w:tr w:rsidR="00003F93" w14:paraId="52A9C716" w14:textId="77777777" w:rsidTr="001F2CE9">
        <w:trPr>
          <w:trHeight w:val="225"/>
        </w:trPr>
        <w:tc>
          <w:tcPr>
            <w:tcW w:w="725" w:type="dxa"/>
            <w:tcBorders>
              <w:top w:val="nil"/>
              <w:left w:val="nil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07754" w14:textId="77777777" w:rsidR="00003F93" w:rsidRDefault="00003F93" w:rsidP="001F2CE9">
            <w:pPr>
              <w:rPr>
                <w:rFonts w:eastAsia="Times New Roman"/>
                <w:sz w:val="20"/>
              </w:rPr>
            </w:pP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A37C" w14:textId="77777777" w:rsidR="00003F93" w:rsidRDefault="00003F93" w:rsidP="001F2CE9">
            <w:pPr>
              <w:spacing w:line="225" w:lineRule="atLeast"/>
              <w:textAlignment w:val="bottom"/>
              <w:rPr>
                <w:rFonts w:eastAsia="Times New Roman"/>
                <w:i/>
                <w:iCs/>
                <w:kern w:val="24"/>
                <w:sz w:val="20"/>
                <w:lang w:val="el-GR"/>
              </w:rPr>
            </w:pPr>
            <w:r>
              <w:rPr>
                <w:rFonts w:eastAsia="Times New Roman"/>
                <w:i/>
                <w:iCs/>
                <w:kern w:val="24"/>
                <w:sz w:val="20"/>
              </w:rPr>
              <w:t>SIRT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2C14E" w14:textId="77777777" w:rsidR="00003F93" w:rsidRDefault="00003F93" w:rsidP="001F2CE9">
            <w:pPr>
              <w:spacing w:line="225" w:lineRule="atLeast"/>
              <w:textAlignment w:val="top"/>
              <w:rPr>
                <w:rFonts w:eastAsia="Times New Roman"/>
                <w:kern w:val="24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TTTCCTCTGAGTTCCGCTGCTCA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ED7CE" w14:textId="77777777" w:rsidR="00003F93" w:rsidRDefault="00003F93" w:rsidP="001F2CE9">
            <w:pPr>
              <w:spacing w:line="225" w:lineRule="atLeast"/>
              <w:textAlignment w:val="top"/>
              <w:rPr>
                <w:rFonts w:eastAsia="Times New Roman"/>
                <w:kern w:val="24"/>
                <w:sz w:val="18"/>
                <w:szCs w:val="18"/>
              </w:rPr>
            </w:pPr>
            <w:r>
              <w:rPr>
                <w:rFonts w:eastAsia="Times New Roman"/>
                <w:kern w:val="24"/>
                <w:sz w:val="18"/>
                <w:szCs w:val="18"/>
              </w:rPr>
              <w:t>AAGGCGACACAGCTACTCCATCAA</w:t>
            </w:r>
          </w:p>
        </w:tc>
      </w:tr>
    </w:tbl>
    <w:p w14:paraId="6564DBEC" w14:textId="77777777" w:rsidR="00A21768" w:rsidRDefault="00A21768"/>
    <w:sectPr w:rsidR="00A217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93"/>
    <w:rsid w:val="00003F93"/>
    <w:rsid w:val="000105C9"/>
    <w:rsid w:val="000203EB"/>
    <w:rsid w:val="0002553A"/>
    <w:rsid w:val="00036122"/>
    <w:rsid w:val="0003735B"/>
    <w:rsid w:val="000529E4"/>
    <w:rsid w:val="00060DCD"/>
    <w:rsid w:val="000620BC"/>
    <w:rsid w:val="000641F0"/>
    <w:rsid w:val="00066AC6"/>
    <w:rsid w:val="000759C6"/>
    <w:rsid w:val="00080C73"/>
    <w:rsid w:val="00081DCA"/>
    <w:rsid w:val="00082719"/>
    <w:rsid w:val="00094524"/>
    <w:rsid w:val="000B0652"/>
    <w:rsid w:val="000B7AC5"/>
    <w:rsid w:val="000C3CB3"/>
    <w:rsid w:val="000E0D4D"/>
    <w:rsid w:val="00101979"/>
    <w:rsid w:val="001020E9"/>
    <w:rsid w:val="0010489E"/>
    <w:rsid w:val="00107B83"/>
    <w:rsid w:val="00112051"/>
    <w:rsid w:val="001121E0"/>
    <w:rsid w:val="00112F8E"/>
    <w:rsid w:val="001731A4"/>
    <w:rsid w:val="001736E7"/>
    <w:rsid w:val="00177910"/>
    <w:rsid w:val="001841C9"/>
    <w:rsid w:val="001A1CC2"/>
    <w:rsid w:val="001A1FED"/>
    <w:rsid w:val="001A2308"/>
    <w:rsid w:val="001A3550"/>
    <w:rsid w:val="001C61CB"/>
    <w:rsid w:val="001D0EA3"/>
    <w:rsid w:val="001F4059"/>
    <w:rsid w:val="00203673"/>
    <w:rsid w:val="002146E1"/>
    <w:rsid w:val="00214E50"/>
    <w:rsid w:val="002167F2"/>
    <w:rsid w:val="00223A7B"/>
    <w:rsid w:val="002312D1"/>
    <w:rsid w:val="00232C4A"/>
    <w:rsid w:val="00234FA6"/>
    <w:rsid w:val="00237831"/>
    <w:rsid w:val="002379DB"/>
    <w:rsid w:val="0026332C"/>
    <w:rsid w:val="00276F0A"/>
    <w:rsid w:val="00293C8E"/>
    <w:rsid w:val="00295BDC"/>
    <w:rsid w:val="002A5C48"/>
    <w:rsid w:val="002B45D9"/>
    <w:rsid w:val="00304ECC"/>
    <w:rsid w:val="00305FDE"/>
    <w:rsid w:val="00313420"/>
    <w:rsid w:val="00313D3C"/>
    <w:rsid w:val="00322195"/>
    <w:rsid w:val="0032552C"/>
    <w:rsid w:val="003262FF"/>
    <w:rsid w:val="00331588"/>
    <w:rsid w:val="0035020F"/>
    <w:rsid w:val="00390F48"/>
    <w:rsid w:val="003B3158"/>
    <w:rsid w:val="003B7243"/>
    <w:rsid w:val="003D0F64"/>
    <w:rsid w:val="003E780D"/>
    <w:rsid w:val="003F7ED1"/>
    <w:rsid w:val="004027F4"/>
    <w:rsid w:val="00402A8B"/>
    <w:rsid w:val="00410DE1"/>
    <w:rsid w:val="004327CA"/>
    <w:rsid w:val="00437073"/>
    <w:rsid w:val="004402C9"/>
    <w:rsid w:val="004605BE"/>
    <w:rsid w:val="0046151F"/>
    <w:rsid w:val="00462746"/>
    <w:rsid w:val="004631BD"/>
    <w:rsid w:val="00463E53"/>
    <w:rsid w:val="00465628"/>
    <w:rsid w:val="00471242"/>
    <w:rsid w:val="004802C8"/>
    <w:rsid w:val="004A09F6"/>
    <w:rsid w:val="004A518B"/>
    <w:rsid w:val="004B54DC"/>
    <w:rsid w:val="004B7C94"/>
    <w:rsid w:val="004C5B77"/>
    <w:rsid w:val="004C6B74"/>
    <w:rsid w:val="004E0F3B"/>
    <w:rsid w:val="004E25E8"/>
    <w:rsid w:val="004E4CAE"/>
    <w:rsid w:val="004E5F63"/>
    <w:rsid w:val="00503484"/>
    <w:rsid w:val="005040F3"/>
    <w:rsid w:val="00516316"/>
    <w:rsid w:val="00534B0B"/>
    <w:rsid w:val="005458E8"/>
    <w:rsid w:val="0055049C"/>
    <w:rsid w:val="005567CE"/>
    <w:rsid w:val="0055722E"/>
    <w:rsid w:val="00564970"/>
    <w:rsid w:val="00575003"/>
    <w:rsid w:val="00582118"/>
    <w:rsid w:val="005A4FBE"/>
    <w:rsid w:val="005C020E"/>
    <w:rsid w:val="005C55E1"/>
    <w:rsid w:val="005C6420"/>
    <w:rsid w:val="005C7134"/>
    <w:rsid w:val="005C7B51"/>
    <w:rsid w:val="005D1F47"/>
    <w:rsid w:val="005D63CF"/>
    <w:rsid w:val="005D669C"/>
    <w:rsid w:val="005D6AB0"/>
    <w:rsid w:val="005F58D0"/>
    <w:rsid w:val="006035A1"/>
    <w:rsid w:val="0060702A"/>
    <w:rsid w:val="00612E8E"/>
    <w:rsid w:val="00641F9D"/>
    <w:rsid w:val="006515B9"/>
    <w:rsid w:val="00651BD5"/>
    <w:rsid w:val="00657AFA"/>
    <w:rsid w:val="00675F8D"/>
    <w:rsid w:val="00691E50"/>
    <w:rsid w:val="006930DD"/>
    <w:rsid w:val="006A2D2B"/>
    <w:rsid w:val="006B791C"/>
    <w:rsid w:val="006C3A48"/>
    <w:rsid w:val="006C690A"/>
    <w:rsid w:val="006D0428"/>
    <w:rsid w:val="006D0657"/>
    <w:rsid w:val="006D1B6A"/>
    <w:rsid w:val="006E5D3D"/>
    <w:rsid w:val="006F148B"/>
    <w:rsid w:val="006F53BA"/>
    <w:rsid w:val="006F5D8E"/>
    <w:rsid w:val="006F62AA"/>
    <w:rsid w:val="00716CBA"/>
    <w:rsid w:val="0072040E"/>
    <w:rsid w:val="00727D88"/>
    <w:rsid w:val="00740EE2"/>
    <w:rsid w:val="00747999"/>
    <w:rsid w:val="00755B19"/>
    <w:rsid w:val="00761DAC"/>
    <w:rsid w:val="00772C9B"/>
    <w:rsid w:val="00780765"/>
    <w:rsid w:val="0079702D"/>
    <w:rsid w:val="007B1E9C"/>
    <w:rsid w:val="007B719F"/>
    <w:rsid w:val="007C31C3"/>
    <w:rsid w:val="007C6840"/>
    <w:rsid w:val="007C79A5"/>
    <w:rsid w:val="007D1DF5"/>
    <w:rsid w:val="007D4527"/>
    <w:rsid w:val="007E48B5"/>
    <w:rsid w:val="0081373D"/>
    <w:rsid w:val="0082002E"/>
    <w:rsid w:val="008277FE"/>
    <w:rsid w:val="00831CE3"/>
    <w:rsid w:val="008355E6"/>
    <w:rsid w:val="00845ED0"/>
    <w:rsid w:val="008476B7"/>
    <w:rsid w:val="008555F9"/>
    <w:rsid w:val="008557BB"/>
    <w:rsid w:val="00866A4F"/>
    <w:rsid w:val="008700FB"/>
    <w:rsid w:val="0088000D"/>
    <w:rsid w:val="00885EA1"/>
    <w:rsid w:val="00887309"/>
    <w:rsid w:val="00892AEC"/>
    <w:rsid w:val="008B23E6"/>
    <w:rsid w:val="008C4176"/>
    <w:rsid w:val="008D25FD"/>
    <w:rsid w:val="008F1D61"/>
    <w:rsid w:val="008F3DA7"/>
    <w:rsid w:val="008F7B14"/>
    <w:rsid w:val="00906133"/>
    <w:rsid w:val="009100B2"/>
    <w:rsid w:val="00912C4F"/>
    <w:rsid w:val="00922EE6"/>
    <w:rsid w:val="00932AC5"/>
    <w:rsid w:val="009455C6"/>
    <w:rsid w:val="00945D0D"/>
    <w:rsid w:val="00951230"/>
    <w:rsid w:val="00953812"/>
    <w:rsid w:val="00965DAE"/>
    <w:rsid w:val="0098115D"/>
    <w:rsid w:val="009871FA"/>
    <w:rsid w:val="009928D2"/>
    <w:rsid w:val="00996B88"/>
    <w:rsid w:val="009A389C"/>
    <w:rsid w:val="009C262E"/>
    <w:rsid w:val="009C31CC"/>
    <w:rsid w:val="009C7753"/>
    <w:rsid w:val="00A0030C"/>
    <w:rsid w:val="00A13362"/>
    <w:rsid w:val="00A13D20"/>
    <w:rsid w:val="00A1452A"/>
    <w:rsid w:val="00A21768"/>
    <w:rsid w:val="00A27AFF"/>
    <w:rsid w:val="00A31A73"/>
    <w:rsid w:val="00A31ADC"/>
    <w:rsid w:val="00A37ADF"/>
    <w:rsid w:val="00A425B2"/>
    <w:rsid w:val="00A724C4"/>
    <w:rsid w:val="00A812A6"/>
    <w:rsid w:val="00A83B0D"/>
    <w:rsid w:val="00A87504"/>
    <w:rsid w:val="00A90F24"/>
    <w:rsid w:val="00A9456B"/>
    <w:rsid w:val="00A968D0"/>
    <w:rsid w:val="00A96FA1"/>
    <w:rsid w:val="00AA67E8"/>
    <w:rsid w:val="00AE15D0"/>
    <w:rsid w:val="00AE3862"/>
    <w:rsid w:val="00AE6CFD"/>
    <w:rsid w:val="00AF5D6C"/>
    <w:rsid w:val="00AF5ED7"/>
    <w:rsid w:val="00B042F5"/>
    <w:rsid w:val="00B05C7D"/>
    <w:rsid w:val="00B067FE"/>
    <w:rsid w:val="00B078AD"/>
    <w:rsid w:val="00B16425"/>
    <w:rsid w:val="00B43E54"/>
    <w:rsid w:val="00B44B4A"/>
    <w:rsid w:val="00B567A9"/>
    <w:rsid w:val="00B5762F"/>
    <w:rsid w:val="00B60579"/>
    <w:rsid w:val="00B6572B"/>
    <w:rsid w:val="00B7051B"/>
    <w:rsid w:val="00B7085E"/>
    <w:rsid w:val="00B813A1"/>
    <w:rsid w:val="00B85217"/>
    <w:rsid w:val="00B87EFE"/>
    <w:rsid w:val="00BA3A79"/>
    <w:rsid w:val="00BB51F0"/>
    <w:rsid w:val="00BC7D95"/>
    <w:rsid w:val="00BF2970"/>
    <w:rsid w:val="00C07E4D"/>
    <w:rsid w:val="00C1114F"/>
    <w:rsid w:val="00C14437"/>
    <w:rsid w:val="00C15F95"/>
    <w:rsid w:val="00C17F2E"/>
    <w:rsid w:val="00C22FEC"/>
    <w:rsid w:val="00C32406"/>
    <w:rsid w:val="00C446CB"/>
    <w:rsid w:val="00C45CE5"/>
    <w:rsid w:val="00C52D8C"/>
    <w:rsid w:val="00C60B3B"/>
    <w:rsid w:val="00C63381"/>
    <w:rsid w:val="00C66B49"/>
    <w:rsid w:val="00C8238B"/>
    <w:rsid w:val="00C82CCB"/>
    <w:rsid w:val="00C85EA3"/>
    <w:rsid w:val="00C901AA"/>
    <w:rsid w:val="00CA7FB8"/>
    <w:rsid w:val="00CB4D6F"/>
    <w:rsid w:val="00CB6CBA"/>
    <w:rsid w:val="00CD090D"/>
    <w:rsid w:val="00CD297B"/>
    <w:rsid w:val="00CF576C"/>
    <w:rsid w:val="00D02285"/>
    <w:rsid w:val="00D20C22"/>
    <w:rsid w:val="00D21659"/>
    <w:rsid w:val="00D2744D"/>
    <w:rsid w:val="00D33308"/>
    <w:rsid w:val="00D361BF"/>
    <w:rsid w:val="00D36ED1"/>
    <w:rsid w:val="00D41047"/>
    <w:rsid w:val="00D41D65"/>
    <w:rsid w:val="00D54B48"/>
    <w:rsid w:val="00D61294"/>
    <w:rsid w:val="00D8089E"/>
    <w:rsid w:val="00D8748E"/>
    <w:rsid w:val="00D91F10"/>
    <w:rsid w:val="00D95C82"/>
    <w:rsid w:val="00DC0A46"/>
    <w:rsid w:val="00DC3B89"/>
    <w:rsid w:val="00DD495E"/>
    <w:rsid w:val="00DD7B73"/>
    <w:rsid w:val="00DE7316"/>
    <w:rsid w:val="00E034B8"/>
    <w:rsid w:val="00E21035"/>
    <w:rsid w:val="00E31068"/>
    <w:rsid w:val="00E33E37"/>
    <w:rsid w:val="00E34DA1"/>
    <w:rsid w:val="00E363A6"/>
    <w:rsid w:val="00E3689C"/>
    <w:rsid w:val="00E54AE4"/>
    <w:rsid w:val="00E618D4"/>
    <w:rsid w:val="00E62B31"/>
    <w:rsid w:val="00E8190A"/>
    <w:rsid w:val="00E90CB1"/>
    <w:rsid w:val="00EA06AC"/>
    <w:rsid w:val="00EA4B3D"/>
    <w:rsid w:val="00EA556C"/>
    <w:rsid w:val="00EB386E"/>
    <w:rsid w:val="00EB785B"/>
    <w:rsid w:val="00EC67B5"/>
    <w:rsid w:val="00ED005C"/>
    <w:rsid w:val="00ED75F2"/>
    <w:rsid w:val="00ED7BD3"/>
    <w:rsid w:val="00F061A0"/>
    <w:rsid w:val="00F067E9"/>
    <w:rsid w:val="00F0735A"/>
    <w:rsid w:val="00F113CF"/>
    <w:rsid w:val="00F12EA5"/>
    <w:rsid w:val="00F340C3"/>
    <w:rsid w:val="00F4037F"/>
    <w:rsid w:val="00F413D3"/>
    <w:rsid w:val="00F415ED"/>
    <w:rsid w:val="00F434E1"/>
    <w:rsid w:val="00F5196D"/>
    <w:rsid w:val="00F53E55"/>
    <w:rsid w:val="00F73168"/>
    <w:rsid w:val="00F83110"/>
    <w:rsid w:val="00F92DFD"/>
    <w:rsid w:val="00FA00B0"/>
    <w:rsid w:val="00FA1810"/>
    <w:rsid w:val="00FA33C8"/>
    <w:rsid w:val="00FC59CB"/>
    <w:rsid w:val="00FD0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DC942"/>
  <w15:chartTrackingRefBased/>
  <w15:docId w15:val="{687125EA-0B8F-4D4A-BE72-79434065D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3F9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晓春</dc:creator>
  <cp:keywords/>
  <dc:description/>
  <cp:lastModifiedBy>尹 晓春</cp:lastModifiedBy>
  <cp:revision>1</cp:revision>
  <dcterms:created xsi:type="dcterms:W3CDTF">2022-08-10T04:56:00Z</dcterms:created>
  <dcterms:modified xsi:type="dcterms:W3CDTF">2022-08-10T04:56:00Z</dcterms:modified>
</cp:coreProperties>
</file>